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E33DFD" w14:textId="06E45ACF" w:rsidR="00217BB0" w:rsidRPr="00C41445" w:rsidRDefault="00C41445" w:rsidP="00C66C35">
      <w:pPr>
        <w:rPr>
          <w:rFonts w:ascii="Arial" w:hAnsi="Arial" w:cs="Arial"/>
          <w:b/>
          <w:sz w:val="22"/>
          <w:szCs w:val="22"/>
        </w:rPr>
      </w:pPr>
      <w:r w:rsidRPr="00C41445">
        <w:rPr>
          <w:rFonts w:ascii="Arial" w:hAnsi="Arial" w:cs="Arial"/>
          <w:b/>
          <w:sz w:val="22"/>
          <w:szCs w:val="22"/>
        </w:rPr>
        <w:t xml:space="preserve">Table </w:t>
      </w:r>
      <w:r w:rsidR="00C66C35">
        <w:rPr>
          <w:rFonts w:ascii="Arial" w:hAnsi="Arial" w:cs="Arial"/>
          <w:b/>
          <w:sz w:val="22"/>
          <w:szCs w:val="22"/>
        </w:rPr>
        <w:t>S</w:t>
      </w:r>
      <w:r w:rsidR="000A519D">
        <w:rPr>
          <w:rFonts w:ascii="Arial" w:hAnsi="Arial" w:cs="Arial"/>
          <w:b/>
          <w:sz w:val="22"/>
          <w:szCs w:val="22"/>
        </w:rPr>
        <w:t>1</w:t>
      </w:r>
      <w:bookmarkStart w:id="0" w:name="_GoBack"/>
      <w:bookmarkEnd w:id="0"/>
      <w:r w:rsidR="00217BB0" w:rsidRPr="00C41445">
        <w:rPr>
          <w:rFonts w:ascii="Arial" w:hAnsi="Arial" w:cs="Arial"/>
          <w:b/>
          <w:sz w:val="22"/>
          <w:szCs w:val="22"/>
        </w:rPr>
        <w:t>. Oligonucleotide sequences</w:t>
      </w:r>
    </w:p>
    <w:p w14:paraId="19F02876" w14:textId="77777777" w:rsidR="00217BB0" w:rsidRPr="00217BB0" w:rsidRDefault="00217BB0">
      <w:pPr>
        <w:rPr>
          <w:b/>
        </w:rPr>
      </w:pPr>
    </w:p>
    <w:tbl>
      <w:tblPr>
        <w:tblStyle w:val="TableGrid"/>
        <w:tblpPr w:leftFromText="180" w:rightFromText="180" w:vertAnchor="text" w:tblpXSpec="right" w:tblpY="1"/>
        <w:tblOverlap w:val="never"/>
        <w:tblW w:w="9018" w:type="dxa"/>
        <w:tblLayout w:type="fixed"/>
        <w:tblLook w:val="04A0" w:firstRow="1" w:lastRow="0" w:firstColumn="1" w:lastColumn="0" w:noHBand="0" w:noVBand="1"/>
      </w:tblPr>
      <w:tblGrid>
        <w:gridCol w:w="1998"/>
        <w:gridCol w:w="3060"/>
        <w:gridCol w:w="3960"/>
      </w:tblGrid>
      <w:tr w:rsidR="004C6DBA" w14:paraId="70752CFA" w14:textId="77777777" w:rsidTr="00405E3E"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E69FA" w14:textId="77777777" w:rsidR="00FA3CB8" w:rsidRPr="003D737C" w:rsidRDefault="00FA3CB8" w:rsidP="00AF773B">
            <w:pPr>
              <w:rPr>
                <w:rFonts w:ascii="Times" w:hAnsi="Times"/>
                <w:b/>
              </w:rPr>
            </w:pPr>
            <w:r w:rsidRPr="003D737C">
              <w:rPr>
                <w:rFonts w:ascii="Times" w:hAnsi="Times"/>
                <w:b/>
              </w:rPr>
              <w:t xml:space="preserve">Assay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483F9" w14:textId="77777777" w:rsidR="00FA3CB8" w:rsidRPr="003D737C" w:rsidRDefault="00FA3CB8" w:rsidP="00AF773B">
            <w:pPr>
              <w:rPr>
                <w:rFonts w:ascii="Times" w:hAnsi="Times"/>
                <w:b/>
              </w:rPr>
            </w:pPr>
            <w:r w:rsidRPr="003D737C">
              <w:rPr>
                <w:rFonts w:ascii="Times" w:hAnsi="Times"/>
                <w:b/>
              </w:rPr>
              <w:t xml:space="preserve">Oligonucleotide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C45E" w14:textId="77777777" w:rsidR="00FA3CB8" w:rsidRPr="003D737C" w:rsidRDefault="00FA3CB8" w:rsidP="00AF773B">
            <w:pPr>
              <w:rPr>
                <w:rFonts w:ascii="Times" w:hAnsi="Times"/>
                <w:b/>
              </w:rPr>
            </w:pPr>
            <w:r w:rsidRPr="003D737C">
              <w:rPr>
                <w:rFonts w:ascii="Times" w:hAnsi="Times"/>
                <w:b/>
              </w:rPr>
              <w:t>Sequence (5’-3’)</w:t>
            </w:r>
            <w:r w:rsidR="003D737C">
              <w:rPr>
                <w:rFonts w:ascii="Times" w:hAnsi="Times"/>
                <w:b/>
              </w:rPr>
              <w:t xml:space="preserve"> or Assay ID</w:t>
            </w:r>
          </w:p>
        </w:tc>
      </w:tr>
      <w:tr w:rsidR="004C6DBA" w14:paraId="3F83434F" w14:textId="77777777" w:rsidTr="00405E3E"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B6310" w14:textId="77777777" w:rsidR="00FA3CB8" w:rsidRPr="003D737C" w:rsidRDefault="00FA3CB8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 xml:space="preserve">Luciferase </w:t>
            </w:r>
            <w:r w:rsidR="00676F55" w:rsidRPr="003D737C">
              <w:rPr>
                <w:rFonts w:ascii="Times" w:hAnsi="Times"/>
                <w:color w:val="auto"/>
              </w:rPr>
              <w:t>reporter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43A8D" w14:textId="77777777" w:rsidR="00FA3CB8" w:rsidRPr="003D737C" w:rsidRDefault="00FA3CB8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-4X-C F</w:t>
            </w:r>
            <w:r w:rsidR="006E0D4B" w:rsidRPr="003D737C">
              <w:rPr>
                <w:rFonts w:ascii="Times" w:hAnsi="Times"/>
                <w:color w:val="auto"/>
              </w:rPr>
              <w:t>or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6EF9E" w14:textId="77777777" w:rsidR="00FA3CB8" w:rsidRPr="003D737C" w:rsidRDefault="00FA3CB8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AGCT(TCGGTGACTTCATCC)4x</w:t>
            </w:r>
          </w:p>
        </w:tc>
      </w:tr>
      <w:tr w:rsidR="004C6DBA" w14:paraId="05BE1697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9BA0F68" w14:textId="77777777" w:rsidR="00FA3CB8" w:rsidRPr="003D737C" w:rsidRDefault="00FA3CB8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1EDDD39" w14:textId="77777777" w:rsidR="00FA3CB8" w:rsidRPr="003D737C" w:rsidRDefault="00FA3CB8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-4X-C R</w:t>
            </w:r>
            <w:r w:rsidR="006E0D4B" w:rsidRPr="003D737C">
              <w:rPr>
                <w:rFonts w:ascii="Times" w:hAnsi="Times"/>
                <w:color w:val="auto"/>
              </w:rPr>
              <w:t>e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D4CC8BE" w14:textId="77777777" w:rsidR="00FA3CB8" w:rsidRPr="003D737C" w:rsidRDefault="00FA3CB8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GATC(GGATGAAGTCACCGA)4x</w:t>
            </w:r>
          </w:p>
        </w:tc>
      </w:tr>
      <w:tr w:rsidR="004C6DBA" w14:paraId="5A409EEE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875522E" w14:textId="77777777" w:rsidR="00FA3CB8" w:rsidRPr="003D737C" w:rsidRDefault="00FA3CB8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7DE98CE" w14:textId="77777777" w:rsidR="00FA3CB8" w:rsidRPr="003D737C" w:rsidRDefault="00FA3CB8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-4X-G F</w:t>
            </w:r>
            <w:r w:rsidR="006E0D4B" w:rsidRPr="003D737C">
              <w:rPr>
                <w:rFonts w:ascii="Times" w:hAnsi="Times"/>
                <w:color w:val="auto"/>
              </w:rPr>
              <w:t>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1991ED5" w14:textId="77777777" w:rsidR="00FA3CB8" w:rsidRPr="003D737C" w:rsidRDefault="00FA3CB8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AGCT(TCGGTGAGTTCATCC)4x</w:t>
            </w:r>
          </w:p>
        </w:tc>
      </w:tr>
      <w:tr w:rsidR="004C6DBA" w14:paraId="57FC86C5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7C1DEA39" w14:textId="77777777" w:rsidR="00FA3CB8" w:rsidRPr="003D737C" w:rsidRDefault="00FA3CB8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2AF7DC7" w14:textId="77777777" w:rsidR="00FA3CB8" w:rsidRPr="003D737C" w:rsidRDefault="00FA3CB8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-4X-G R</w:t>
            </w:r>
            <w:r w:rsidR="006E0D4B" w:rsidRPr="003D737C">
              <w:rPr>
                <w:rFonts w:ascii="Times" w:hAnsi="Times"/>
                <w:color w:val="auto"/>
              </w:rPr>
              <w:t>e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178F284" w14:textId="77777777" w:rsidR="00FA3CB8" w:rsidRPr="003D737C" w:rsidRDefault="00FA3CB8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GATC(GGATGAACTCACCGA)4x</w:t>
            </w:r>
          </w:p>
        </w:tc>
      </w:tr>
      <w:tr w:rsidR="004C6DBA" w14:paraId="3C88BEB5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0DCB2516" w14:textId="77777777" w:rsidR="00FA3CB8" w:rsidRPr="003D737C" w:rsidRDefault="00FA3CB8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55A7796" w14:textId="77777777" w:rsidR="00FA3CB8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-DelT-4X-C F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AAA90FB" w14:textId="77777777" w:rsidR="00FA3CB8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 w:cs="Arial"/>
                <w:color w:val="auto"/>
                <w:lang w:eastAsia="en-US"/>
              </w:rPr>
              <w:t>AGCT(TCGGTGACTCATCC)4x</w:t>
            </w:r>
          </w:p>
        </w:tc>
      </w:tr>
      <w:tr w:rsidR="004C6DBA" w14:paraId="2814D2A4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508F134" w14:textId="77777777" w:rsidR="00FA3CB8" w:rsidRPr="003D737C" w:rsidRDefault="00FA3CB8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31A54B9" w14:textId="77777777" w:rsidR="00FA3CB8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-DelT-4X-C Re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4310836" w14:textId="77777777" w:rsidR="00FA3CB8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 w:cs="Arial"/>
                <w:color w:val="auto"/>
                <w:lang w:eastAsia="en-US"/>
              </w:rPr>
              <w:t>GATC(GGATGAGTCACCGA)4x</w:t>
            </w:r>
          </w:p>
        </w:tc>
      </w:tr>
      <w:tr w:rsidR="00676F55" w14:paraId="42CB5BA4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1E19AF2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70206B1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-DelT-4X-G F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3C7606E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 w:cs="Arial"/>
                <w:color w:val="auto"/>
                <w:lang w:eastAsia="en-US"/>
              </w:rPr>
              <w:t>AGCT(TCGGTGAGTCATCC)4x</w:t>
            </w:r>
          </w:p>
        </w:tc>
      </w:tr>
      <w:tr w:rsidR="00676F55" w:rsidRPr="006E0D4B" w14:paraId="56498F7A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0E8769D7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BF4069D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-DelT-4X-G Re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BAEA700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 w:cs="Arial"/>
                <w:color w:val="auto"/>
                <w:lang w:eastAsia="en-US"/>
              </w:rPr>
              <w:t>GATC(GGATGACTCACCGA)4x</w:t>
            </w:r>
          </w:p>
        </w:tc>
      </w:tr>
      <w:tr w:rsidR="00676F55" w:rsidRPr="006E0D4B" w14:paraId="0263B9A0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F122B69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7185128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-T/A-4X-C F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AEE4897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 w:cs="Arial"/>
                <w:color w:val="auto"/>
                <w:lang w:eastAsia="en-US"/>
              </w:rPr>
              <w:t>AGCT(TCGGTGAC</w:t>
            </w:r>
            <w:r w:rsidR="003D737C" w:rsidRPr="003D737C">
              <w:rPr>
                <w:rFonts w:ascii="Times" w:hAnsi="Times" w:cs="Arial"/>
                <w:color w:val="auto"/>
                <w:lang w:eastAsia="en-US"/>
              </w:rPr>
              <w:t>A</w:t>
            </w:r>
            <w:r w:rsidRPr="003D737C">
              <w:rPr>
                <w:rFonts w:ascii="Times" w:hAnsi="Times" w:cs="Arial"/>
                <w:color w:val="auto"/>
                <w:lang w:eastAsia="en-US"/>
              </w:rPr>
              <w:t>TCATCC)4x</w:t>
            </w:r>
          </w:p>
        </w:tc>
      </w:tr>
      <w:tr w:rsidR="00676F55" w:rsidRPr="006E0D4B" w14:paraId="7915A74D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6D4F0C3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225472D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-T/A-4X-C Re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B286E21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 w:cs="Arial"/>
                <w:color w:val="auto"/>
                <w:lang w:eastAsia="en-US"/>
              </w:rPr>
              <w:t>GATC(GGATGA</w:t>
            </w:r>
            <w:r w:rsidR="003D737C" w:rsidRPr="003D737C">
              <w:rPr>
                <w:rFonts w:ascii="Times" w:hAnsi="Times" w:cs="Arial"/>
                <w:color w:val="auto"/>
                <w:lang w:eastAsia="en-US"/>
              </w:rPr>
              <w:t>T</w:t>
            </w:r>
            <w:r w:rsidRPr="003D737C">
              <w:rPr>
                <w:rFonts w:ascii="Times" w:hAnsi="Times" w:cs="Arial"/>
                <w:color w:val="auto"/>
                <w:lang w:eastAsia="en-US"/>
              </w:rPr>
              <w:t>GTCACCGA)4x</w:t>
            </w:r>
          </w:p>
        </w:tc>
      </w:tr>
      <w:tr w:rsidR="00676F55" w:rsidRPr="006E0D4B" w14:paraId="162A0828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EC02178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BD0D308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-T/A-4X-G F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53CBCF6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 w:cs="Arial"/>
                <w:color w:val="auto"/>
                <w:lang w:eastAsia="en-US"/>
              </w:rPr>
              <w:t>AGCT(TCGGTGAG</w:t>
            </w:r>
            <w:r w:rsidR="003D737C" w:rsidRPr="003D737C">
              <w:rPr>
                <w:rFonts w:ascii="Times" w:hAnsi="Times" w:cs="Arial"/>
                <w:color w:val="auto"/>
                <w:lang w:eastAsia="en-US"/>
              </w:rPr>
              <w:t>A</w:t>
            </w:r>
            <w:r w:rsidRPr="003D737C">
              <w:rPr>
                <w:rFonts w:ascii="Times" w:hAnsi="Times" w:cs="Arial"/>
                <w:color w:val="auto"/>
                <w:lang w:eastAsia="en-US"/>
              </w:rPr>
              <w:t>TCATCC)4x</w:t>
            </w:r>
          </w:p>
        </w:tc>
      </w:tr>
      <w:tr w:rsidR="00676F55" w:rsidRPr="006E0D4B" w14:paraId="4E82C652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5879163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CE17F46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-T/A-4X-G Re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1DC6105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 w:cs="Arial"/>
                <w:color w:val="auto"/>
                <w:lang w:eastAsia="en-US"/>
              </w:rPr>
              <w:t>GATC(GGATGA</w:t>
            </w:r>
            <w:r w:rsidR="003D737C" w:rsidRPr="003D737C">
              <w:rPr>
                <w:rFonts w:ascii="Times" w:hAnsi="Times" w:cs="Arial"/>
                <w:color w:val="auto"/>
                <w:lang w:eastAsia="en-US"/>
              </w:rPr>
              <w:t>T</w:t>
            </w:r>
            <w:r w:rsidRPr="003D737C">
              <w:rPr>
                <w:rFonts w:ascii="Times" w:hAnsi="Times" w:cs="Arial"/>
                <w:color w:val="auto"/>
                <w:lang w:eastAsia="en-US"/>
              </w:rPr>
              <w:t>CTCACCGA)4x</w:t>
            </w:r>
          </w:p>
        </w:tc>
      </w:tr>
      <w:tr w:rsidR="00676F55" w:rsidRPr="006E0D4B" w14:paraId="218BBF6A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09FF18E6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A6AF29E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524865-4X-A F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3EA60AE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AGCT(AACTTAAAGTCAGTC)4x</w:t>
            </w:r>
          </w:p>
        </w:tc>
      </w:tr>
      <w:tr w:rsidR="00676F55" w:rsidRPr="006E0D4B" w14:paraId="6CBDD427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093B14EF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A9EDCFB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524865-4X-A Re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B905FF2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GATC(GACTGACTTTAAGTT)4x</w:t>
            </w:r>
          </w:p>
        </w:tc>
      </w:tr>
      <w:tr w:rsidR="00676F55" w:rsidRPr="006E0D4B" w14:paraId="78060C7C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980C524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C17E259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524865-4X-C F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B535C3A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AGCT(AACTTAACGTCAGTC)4x</w:t>
            </w:r>
          </w:p>
        </w:tc>
      </w:tr>
      <w:tr w:rsidR="00676F55" w:rsidRPr="006E0D4B" w14:paraId="13AFA64A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1B19F526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DDE6F45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524865-4X-C Re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95F9A4F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GATC(GACTGACGTTAAGTT)4x</w:t>
            </w:r>
          </w:p>
        </w:tc>
      </w:tr>
      <w:tr w:rsidR="00676F55" w:rsidRPr="006E0D4B" w14:paraId="2EC797F7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48B1356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EMS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671BBC1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-C F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43CE270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ACTTCGGTGACTTCATCCACC</w:t>
            </w:r>
          </w:p>
        </w:tc>
      </w:tr>
      <w:tr w:rsidR="00676F55" w:rsidRPr="002B67A9" w14:paraId="0804FDD9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3A1D97D4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C56633B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-C Re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9297F4A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GGTGGATGAAGTCACCGAAGT</w:t>
            </w:r>
          </w:p>
        </w:tc>
      </w:tr>
      <w:tr w:rsidR="00676F55" w:rsidRPr="002B67A9" w14:paraId="53932FFC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28B17A4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D16D60D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-G F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01EAB02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ACTTCGGTGAGTTCATCCACC</w:t>
            </w:r>
          </w:p>
        </w:tc>
      </w:tr>
      <w:tr w:rsidR="00676F55" w:rsidRPr="002B67A9" w14:paraId="3A3B26CF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0A4C298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BCA1836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-G Re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30FA508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GGTGGATGAACTCACCGAAGT</w:t>
            </w:r>
          </w:p>
        </w:tc>
      </w:tr>
      <w:tr w:rsidR="00676F55" w:rsidRPr="002B67A9" w14:paraId="198EA70C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0A4C9344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6BA56CB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AP1 F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5A08157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CCTTGGGGTGACATCATGGGCTAT</w:t>
            </w:r>
          </w:p>
        </w:tc>
      </w:tr>
      <w:tr w:rsidR="00676F55" w:rsidRPr="002B67A9" w14:paraId="1D9017AE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10AB32EE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2CD9773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AP1 Re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437D916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ATAGCCCATGATGTCACCCCAAGG</w:t>
            </w:r>
          </w:p>
        </w:tc>
      </w:tr>
      <w:tr w:rsidR="00676F55" w:rsidRPr="002B67A9" w14:paraId="65CFAEBB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3BE93D43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DDFFF04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CREB F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54727D4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AGAGATTGCCTGACGTCAGAGAGCTAG</w:t>
            </w:r>
          </w:p>
        </w:tc>
      </w:tr>
      <w:tr w:rsidR="00676F55" w:rsidRPr="002B67A9" w14:paraId="2AA18BC9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B6F170B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FD3FC68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CREB Re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286DB8E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CTAGCTCTCTGACGTCAGGCAATCTCT</w:t>
            </w:r>
          </w:p>
        </w:tc>
      </w:tr>
      <w:tr w:rsidR="00676F55" w:rsidRPr="002B67A9" w14:paraId="4F35CF3F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127C7683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BDB46EC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-C mixed For (</w:t>
            </w:r>
            <w:proofErr w:type="spellStart"/>
            <w:r w:rsidRPr="003D737C">
              <w:rPr>
                <w:rFonts w:ascii="Times" w:hAnsi="Times"/>
                <w:color w:val="auto"/>
              </w:rPr>
              <w:t>Neg</w:t>
            </w:r>
            <w:proofErr w:type="spellEnd"/>
            <w:r w:rsidRPr="003D737C">
              <w:rPr>
                <w:rFonts w:ascii="Times" w:hAnsi="Times"/>
                <w:color w:val="auto"/>
              </w:rPr>
              <w:t xml:space="preserve"> control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63CA294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ACTTCGGTGACGTCATCCACC</w:t>
            </w:r>
          </w:p>
        </w:tc>
      </w:tr>
      <w:tr w:rsidR="00676F55" w:rsidRPr="002B67A9" w14:paraId="2A08BDD7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E5C88AA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EF3C75D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-C mixed Rev (</w:t>
            </w:r>
            <w:proofErr w:type="spellStart"/>
            <w:r w:rsidRPr="003D737C">
              <w:rPr>
                <w:rFonts w:ascii="Times" w:hAnsi="Times"/>
                <w:color w:val="auto"/>
              </w:rPr>
              <w:t>Neg</w:t>
            </w:r>
            <w:proofErr w:type="spellEnd"/>
            <w:r w:rsidRPr="003D737C">
              <w:rPr>
                <w:rFonts w:ascii="Times" w:hAnsi="Times"/>
                <w:color w:val="auto"/>
              </w:rPr>
              <w:t xml:space="preserve"> control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933F9F4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GGTGGATGACGTCACCGAAGT</w:t>
            </w:r>
          </w:p>
        </w:tc>
      </w:tr>
      <w:tr w:rsidR="00676F55" w:rsidRPr="003D737C" w14:paraId="18438271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C679D6D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ChI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E0F1A8B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 ChIP F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47A05F6" w14:textId="77777777" w:rsidR="00676F55" w:rsidRPr="003D737C" w:rsidRDefault="003D737C" w:rsidP="00AF773B">
            <w:pPr>
              <w:rPr>
                <w:rFonts w:ascii="Times" w:hAnsi="Times" w:cs="Arial"/>
                <w:color w:val="auto"/>
                <w:lang w:eastAsia="en-US"/>
              </w:rPr>
            </w:pPr>
            <w:r w:rsidRPr="00DB04F8">
              <w:rPr>
                <w:rFonts w:ascii="Times" w:hAnsi="Times" w:cs="Arial"/>
                <w:color w:val="auto"/>
                <w:lang w:eastAsia="en-US"/>
              </w:rPr>
              <w:t>CGACCACATTACCAAGCGCAATTC</w:t>
            </w:r>
          </w:p>
        </w:tc>
      </w:tr>
      <w:tr w:rsidR="00676F55" w:rsidRPr="003D737C" w14:paraId="36030D8E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70EFD4E2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BC6C5E8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 ChIP Re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3A32D05" w14:textId="77777777" w:rsidR="00676F55" w:rsidRPr="003D737C" w:rsidRDefault="003D737C" w:rsidP="00AF773B">
            <w:pPr>
              <w:rPr>
                <w:rFonts w:ascii="Times" w:hAnsi="Times" w:cs="Arial"/>
                <w:color w:val="auto"/>
                <w:lang w:eastAsia="en-US"/>
              </w:rPr>
            </w:pPr>
            <w:r w:rsidRPr="00DB04F8">
              <w:rPr>
                <w:rFonts w:ascii="Times" w:hAnsi="Times" w:cs="Arial"/>
                <w:color w:val="auto"/>
                <w:lang w:eastAsia="en-US"/>
              </w:rPr>
              <w:t>TGGAAGGGTATCCTGACATCTTGA</w:t>
            </w:r>
          </w:p>
        </w:tc>
      </w:tr>
      <w:tr w:rsidR="00676F55" w:rsidRPr="003D737C" w14:paraId="1CEC0753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E2BDA47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3619987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524865 ChIP F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24BB1AD" w14:textId="77777777" w:rsidR="00676F55" w:rsidRPr="003D737C" w:rsidRDefault="00676F55" w:rsidP="00AF773B">
            <w:pPr>
              <w:rPr>
                <w:rFonts w:ascii="Times" w:hAnsi="Times"/>
                <w:color w:val="auto"/>
                <w:lang w:eastAsia="en-US"/>
              </w:rPr>
            </w:pPr>
            <w:r w:rsidRPr="003D737C">
              <w:rPr>
                <w:rFonts w:ascii="Times" w:hAnsi="Times" w:cs="Arial"/>
                <w:color w:val="auto"/>
                <w:shd w:val="clear" w:color="auto" w:fill="F9F9F9"/>
                <w:lang w:eastAsia="en-US"/>
              </w:rPr>
              <w:t>CTTGCTAACCAACACTGAAA</w:t>
            </w:r>
          </w:p>
        </w:tc>
      </w:tr>
      <w:tr w:rsidR="00676F55" w:rsidRPr="003D737C" w14:paraId="41516180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5E1CDF3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2A6B21A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524865 ChIP Re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00B6C95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GCCAGAAATAGTAACCTGTTG</w:t>
            </w:r>
          </w:p>
        </w:tc>
      </w:tr>
      <w:tr w:rsidR="00676F55" w:rsidRPr="003D737C" w14:paraId="436F898C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A164F61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4F01AF2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MYOG  ChIP For (</w:t>
            </w:r>
            <w:proofErr w:type="spellStart"/>
            <w:r w:rsidRPr="003D737C">
              <w:rPr>
                <w:rFonts w:ascii="Times" w:hAnsi="Times"/>
                <w:color w:val="auto"/>
              </w:rPr>
              <w:t>Neg</w:t>
            </w:r>
            <w:proofErr w:type="spellEnd"/>
            <w:r w:rsidRPr="003D737C">
              <w:rPr>
                <w:rFonts w:ascii="Times" w:hAnsi="Times"/>
                <w:color w:val="auto"/>
              </w:rPr>
              <w:t xml:space="preserve"> control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A46A688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CCTTGATGTGCAGCAACAGC</w:t>
            </w:r>
          </w:p>
        </w:tc>
      </w:tr>
      <w:tr w:rsidR="00676F55" w:rsidRPr="003D737C" w14:paraId="587F119B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8FC870B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AD579E6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MYOG ChIP Rev (</w:t>
            </w:r>
            <w:proofErr w:type="spellStart"/>
            <w:r w:rsidRPr="003D737C">
              <w:rPr>
                <w:rFonts w:ascii="Times" w:hAnsi="Times"/>
                <w:color w:val="auto"/>
              </w:rPr>
              <w:t>Neg</w:t>
            </w:r>
            <w:proofErr w:type="spellEnd"/>
            <w:r w:rsidRPr="003D737C">
              <w:rPr>
                <w:rFonts w:ascii="Times" w:hAnsi="Times"/>
                <w:color w:val="auto"/>
              </w:rPr>
              <w:t xml:space="preserve"> control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AB262A4" w14:textId="77777777" w:rsidR="00676F55" w:rsidRPr="003D737C" w:rsidRDefault="00676F55" w:rsidP="00AF773B">
            <w:pPr>
              <w:rPr>
                <w:rFonts w:ascii="Times" w:hAnsi="Times"/>
                <w:color w:val="auto"/>
                <w:lang w:eastAsia="en-US"/>
              </w:rPr>
            </w:pPr>
            <w:r w:rsidRPr="003D737C">
              <w:rPr>
                <w:rFonts w:ascii="Times" w:hAnsi="Times" w:cs="Arial"/>
                <w:color w:val="auto"/>
                <w:shd w:val="clear" w:color="auto" w:fill="F9F9F9"/>
                <w:lang w:eastAsia="en-US"/>
              </w:rPr>
              <w:t>CCAACGCCACAGAAACCTG</w:t>
            </w:r>
          </w:p>
        </w:tc>
      </w:tr>
      <w:tr w:rsidR="00676F55" w:rsidRPr="003D737C" w14:paraId="2C57D43D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1DD353F5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F48A004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FOSB ChIP For (</w:t>
            </w:r>
            <w:proofErr w:type="spellStart"/>
            <w:r w:rsidRPr="003D737C">
              <w:rPr>
                <w:rFonts w:ascii="Times" w:hAnsi="Times"/>
                <w:color w:val="auto"/>
              </w:rPr>
              <w:t>Pos</w:t>
            </w:r>
            <w:proofErr w:type="spellEnd"/>
            <w:r w:rsidRPr="003D737C">
              <w:rPr>
                <w:rFonts w:ascii="Times" w:hAnsi="Times"/>
                <w:color w:val="auto"/>
              </w:rPr>
              <w:t xml:space="preserve"> control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02F9444" w14:textId="77777777" w:rsidR="00676F55" w:rsidRPr="003D737C" w:rsidRDefault="00676F55" w:rsidP="00AF773B">
            <w:pPr>
              <w:rPr>
                <w:rFonts w:ascii="Times" w:hAnsi="Times"/>
                <w:color w:val="auto"/>
                <w:lang w:eastAsia="en-US"/>
              </w:rPr>
            </w:pPr>
            <w:r w:rsidRPr="003D737C">
              <w:rPr>
                <w:rFonts w:ascii="Times" w:hAnsi="Times"/>
                <w:color w:val="auto"/>
                <w:lang w:eastAsia="en-US"/>
              </w:rPr>
              <w:t>TCATGCAAGTGACCAGATCGA</w:t>
            </w:r>
          </w:p>
        </w:tc>
      </w:tr>
      <w:tr w:rsidR="00676F55" w:rsidRPr="003D737C" w14:paraId="3EBDCB39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075F257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7DEC6B4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FOSB ChIP Rev (</w:t>
            </w:r>
            <w:proofErr w:type="spellStart"/>
            <w:r w:rsidRPr="003D737C">
              <w:rPr>
                <w:rFonts w:ascii="Times" w:hAnsi="Times"/>
                <w:color w:val="auto"/>
              </w:rPr>
              <w:t>Pos</w:t>
            </w:r>
            <w:proofErr w:type="spellEnd"/>
            <w:r w:rsidRPr="003D737C">
              <w:rPr>
                <w:rFonts w:ascii="Times" w:hAnsi="Times"/>
                <w:color w:val="auto"/>
              </w:rPr>
              <w:t xml:space="preserve"> control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879ABBB" w14:textId="77777777" w:rsidR="00676F55" w:rsidRPr="003D737C" w:rsidRDefault="00676F55" w:rsidP="00AF773B">
            <w:pPr>
              <w:rPr>
                <w:rFonts w:ascii="Times" w:hAnsi="Times"/>
                <w:color w:val="auto"/>
                <w:lang w:eastAsia="en-US"/>
              </w:rPr>
            </w:pPr>
            <w:r w:rsidRPr="003D737C">
              <w:rPr>
                <w:rFonts w:ascii="Times" w:hAnsi="Times" w:cs="Arial"/>
                <w:color w:val="auto"/>
                <w:shd w:val="clear" w:color="auto" w:fill="F9F9F9"/>
                <w:lang w:eastAsia="en-US"/>
              </w:rPr>
              <w:t>GCACTGTCCAGCAAGAGGTCT</w:t>
            </w:r>
          </w:p>
        </w:tc>
      </w:tr>
      <w:tr w:rsidR="00676F55" w:rsidRPr="003D737C" w14:paraId="46702A7A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122A1C95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 xml:space="preserve">SNP Genotyping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4972F8E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 PCR F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70859F6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GCTCTCTGTCAGCAATAGTGACCT</w:t>
            </w:r>
          </w:p>
        </w:tc>
      </w:tr>
      <w:tr w:rsidR="00676F55" w:rsidRPr="003D737C" w14:paraId="45AB7A0B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81A6AAD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87B5F52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 PCR Re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004728F" w14:textId="77777777" w:rsidR="00676F55" w:rsidRPr="003D737C" w:rsidRDefault="00676F55" w:rsidP="00AF773B">
            <w:pPr>
              <w:rPr>
                <w:rFonts w:ascii="Times" w:hAnsi="Times"/>
                <w:color w:val="auto"/>
                <w:lang w:eastAsia="en-US"/>
              </w:rPr>
            </w:pPr>
            <w:r w:rsidRPr="003D737C">
              <w:rPr>
                <w:rFonts w:ascii="Times" w:hAnsi="Times" w:cs="Arial"/>
                <w:color w:val="auto"/>
                <w:shd w:val="clear" w:color="auto" w:fill="F9F9F9"/>
                <w:lang w:eastAsia="en-US"/>
              </w:rPr>
              <w:t>TGTGTTCTTGAAAGTCAAGTTGGG</w:t>
            </w:r>
          </w:p>
        </w:tc>
      </w:tr>
      <w:tr w:rsidR="00676F55" w:rsidRPr="003D737C" w14:paraId="11B955DB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E75C446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6F795AF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 Seq F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33635C3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ACCACATTACCAAGCGCAATTCCC</w:t>
            </w:r>
          </w:p>
        </w:tc>
      </w:tr>
      <w:tr w:rsidR="00676F55" w:rsidRPr="003D737C" w14:paraId="06450775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0E1F6823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5EAB551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 Seq Re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83AE3E0" w14:textId="77777777" w:rsidR="00676F55" w:rsidRPr="003D737C" w:rsidRDefault="00676F55" w:rsidP="00AF773B">
            <w:pPr>
              <w:rPr>
                <w:rFonts w:ascii="Times" w:hAnsi="Times"/>
                <w:color w:val="auto"/>
                <w:lang w:eastAsia="en-US"/>
              </w:rPr>
            </w:pPr>
            <w:r w:rsidRPr="003D737C">
              <w:rPr>
                <w:rFonts w:ascii="Times" w:hAnsi="Times" w:cs="Arial"/>
                <w:color w:val="auto"/>
                <w:shd w:val="clear" w:color="auto" w:fill="F9F9F9"/>
                <w:lang w:eastAsia="en-US"/>
              </w:rPr>
              <w:t>ATGGAAGGGTATCCTGACATCTTG</w:t>
            </w:r>
          </w:p>
        </w:tc>
      </w:tr>
      <w:tr w:rsidR="00676F55" w:rsidRPr="003D737C" w14:paraId="5E373CFD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13BC961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DA958B8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 PCR 1 F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4BD5373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GCTCTCTGTCAGCAATAGTGACCT</w:t>
            </w:r>
          </w:p>
        </w:tc>
      </w:tr>
      <w:tr w:rsidR="00676F55" w:rsidRPr="003D737C" w14:paraId="18B4928A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082BAA6D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E35DC63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 PCR 1 Re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3546BB3" w14:textId="77777777" w:rsidR="00676F55" w:rsidRPr="003D737C" w:rsidRDefault="00676F55" w:rsidP="00AF773B">
            <w:pPr>
              <w:rPr>
                <w:rFonts w:ascii="Times" w:hAnsi="Times"/>
                <w:color w:val="auto"/>
                <w:lang w:eastAsia="en-US"/>
              </w:rPr>
            </w:pPr>
            <w:r w:rsidRPr="003D737C">
              <w:rPr>
                <w:rFonts w:ascii="Times" w:hAnsi="Times" w:cs="Arial"/>
                <w:color w:val="auto"/>
                <w:shd w:val="clear" w:color="auto" w:fill="F9F9F9"/>
                <w:lang w:eastAsia="en-US"/>
              </w:rPr>
              <w:t>TGTGTTCTTGAAAGTCAAGTTGGG</w:t>
            </w:r>
          </w:p>
        </w:tc>
      </w:tr>
      <w:tr w:rsidR="00676F55" w:rsidRPr="003D737C" w14:paraId="78ABB0C7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26669CF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DF61473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 Seq  1 F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47B48FC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ACCACATTACCAAGCGCAATTCCC</w:t>
            </w:r>
          </w:p>
        </w:tc>
      </w:tr>
      <w:tr w:rsidR="00676F55" w:rsidRPr="003D737C" w14:paraId="365D38CF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DA9BC33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3A5DEC0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 Seq  1 Re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D5F26B8" w14:textId="77777777" w:rsidR="00676F55" w:rsidRPr="003D737C" w:rsidRDefault="00676F55" w:rsidP="00AF773B">
            <w:pPr>
              <w:rPr>
                <w:rFonts w:ascii="Times" w:hAnsi="Times"/>
                <w:color w:val="auto"/>
                <w:lang w:eastAsia="en-US"/>
              </w:rPr>
            </w:pPr>
            <w:r w:rsidRPr="003D737C">
              <w:rPr>
                <w:rFonts w:ascii="Times" w:hAnsi="Times" w:cs="Arial"/>
                <w:color w:val="auto"/>
                <w:shd w:val="clear" w:color="auto" w:fill="F9F9F9"/>
                <w:lang w:eastAsia="en-US"/>
              </w:rPr>
              <w:t>ATGGAAGGGTATCCTGACATCTTG</w:t>
            </w:r>
          </w:p>
        </w:tc>
      </w:tr>
      <w:tr w:rsidR="00676F55" w:rsidRPr="003D737C" w14:paraId="74B89857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3159407B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80B7C02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 PCR 2 F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BA143F2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AGGCAGATCCTGGCTAACGACAAA</w:t>
            </w:r>
          </w:p>
        </w:tc>
      </w:tr>
      <w:tr w:rsidR="00676F55" w:rsidRPr="003D737C" w14:paraId="73D3EDD5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8B94481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685EF4B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 PCR 2 Re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B39CF55" w14:textId="77777777" w:rsidR="00676F55" w:rsidRPr="003D737C" w:rsidRDefault="00676F55" w:rsidP="00AF773B">
            <w:pPr>
              <w:rPr>
                <w:rFonts w:ascii="Times" w:hAnsi="Times"/>
                <w:color w:val="auto"/>
                <w:lang w:eastAsia="en-US"/>
              </w:rPr>
            </w:pPr>
            <w:r w:rsidRPr="003D737C">
              <w:rPr>
                <w:rFonts w:ascii="Times" w:hAnsi="Times" w:cs="Arial"/>
                <w:color w:val="auto"/>
                <w:shd w:val="clear" w:color="auto" w:fill="F9F9F9"/>
                <w:lang w:eastAsia="en-US"/>
              </w:rPr>
              <w:t>TGAATTTGAGGAACGGGACTCTGG</w:t>
            </w:r>
          </w:p>
        </w:tc>
      </w:tr>
      <w:tr w:rsidR="00676F55" w:rsidRPr="003D737C" w14:paraId="25CD3FDE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457EB42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BE90596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 Seq 2 F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58837B1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TGACCTTGGAGTTTGGTACCTGGA</w:t>
            </w:r>
          </w:p>
        </w:tc>
      </w:tr>
      <w:tr w:rsidR="00676F55" w:rsidRPr="003D737C" w14:paraId="0674F8C7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E17F4D3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Pyrosequencin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8181FF1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 Pyro 1 F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08E1980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Biotin-CCACATTACCAAGCGCAATT</w:t>
            </w:r>
          </w:p>
        </w:tc>
      </w:tr>
      <w:tr w:rsidR="00676F55" w:rsidRPr="003D737C" w14:paraId="6084B7A7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078A363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F20F68A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 Pyro 1 F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E9EE359" w14:textId="77777777" w:rsidR="00676F55" w:rsidRPr="003D737C" w:rsidRDefault="00676F55" w:rsidP="00AF773B">
            <w:pPr>
              <w:rPr>
                <w:rFonts w:ascii="Times" w:hAnsi="Times"/>
                <w:color w:val="auto"/>
                <w:lang w:eastAsia="en-US"/>
              </w:rPr>
            </w:pPr>
            <w:r w:rsidRPr="003D737C">
              <w:rPr>
                <w:rFonts w:ascii="Times" w:hAnsi="Times" w:cs="Arial"/>
                <w:color w:val="auto"/>
                <w:shd w:val="clear" w:color="auto" w:fill="F9F9F9"/>
                <w:lang w:eastAsia="en-US"/>
              </w:rPr>
              <w:t>TGGGGTGATGGAAGGGTAT</w:t>
            </w:r>
          </w:p>
        </w:tc>
      </w:tr>
      <w:tr w:rsidR="00676F55" w:rsidRPr="003D737C" w14:paraId="1CE8E301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E867847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7C12A3C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rs12190287 Pyro Seq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87E35F5" w14:textId="77777777" w:rsidR="00676F55" w:rsidRPr="003D737C" w:rsidRDefault="00676F55" w:rsidP="00AF773B">
            <w:pPr>
              <w:rPr>
                <w:rFonts w:ascii="Times" w:hAnsi="Times"/>
                <w:color w:val="auto"/>
              </w:rPr>
            </w:pPr>
            <w:r w:rsidRPr="003D737C">
              <w:rPr>
                <w:rFonts w:ascii="Times" w:hAnsi="Times"/>
                <w:color w:val="auto"/>
              </w:rPr>
              <w:t>ATAGACAGGTGGATGA</w:t>
            </w:r>
          </w:p>
        </w:tc>
      </w:tr>
      <w:tr w:rsidR="00676F55" w:rsidRPr="00224EFF" w14:paraId="3BB62F8B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D595F87" w14:textId="64A2EE46" w:rsidR="00676F55" w:rsidRPr="003D737C" w:rsidRDefault="003D737C" w:rsidP="00AF77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aqMan </w:t>
            </w:r>
            <w:r w:rsidR="00217BB0">
              <w:rPr>
                <w:rFonts w:ascii="Times" w:hAnsi="Times"/>
              </w:rPr>
              <w:t xml:space="preserve">SNP </w:t>
            </w:r>
            <w:proofErr w:type="spellStart"/>
            <w:r w:rsidR="00217BB0">
              <w:rPr>
                <w:rFonts w:ascii="Times" w:hAnsi="Times"/>
              </w:rPr>
              <w:t>qPCR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8B2806E" w14:textId="496F1E1E" w:rsidR="00676F55" w:rsidRPr="003D737C" w:rsidRDefault="003D737C" w:rsidP="00217BB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rs12190287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2F5D340" w14:textId="77777777" w:rsidR="00676F55" w:rsidRPr="00AF773B" w:rsidRDefault="00AF773B" w:rsidP="00AF773B">
            <w:pPr>
              <w:rPr>
                <w:rFonts w:ascii="Times" w:hAnsi="Times"/>
                <w:color w:val="auto"/>
                <w:lang w:eastAsia="en-US"/>
              </w:rPr>
            </w:pPr>
            <w:r>
              <w:rPr>
                <w:rFonts w:ascii="Times" w:hAnsi="Times"/>
              </w:rPr>
              <w:t>C_32243431_10</w:t>
            </w:r>
          </w:p>
        </w:tc>
      </w:tr>
      <w:tr w:rsidR="00676F55" w:rsidRPr="00224EFF" w14:paraId="74B68CF8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74AB38C" w14:textId="77777777" w:rsidR="00676F55" w:rsidRPr="003D737C" w:rsidRDefault="00676F55" w:rsidP="00AF773B">
            <w:pPr>
              <w:rPr>
                <w:rFonts w:ascii="Times" w:hAnsi="Times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7D6E9B5" w14:textId="599BCF5E" w:rsidR="00676F55" w:rsidRPr="003D737C" w:rsidRDefault="003D737C" w:rsidP="00217BB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rs12524865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AD0BB84" w14:textId="77777777" w:rsidR="00676F55" w:rsidRPr="00AF773B" w:rsidRDefault="00AF773B" w:rsidP="00AF773B">
            <w:pPr>
              <w:rPr>
                <w:rFonts w:ascii="Times" w:hAnsi="Times"/>
                <w:color w:val="auto"/>
                <w:lang w:eastAsia="en-US"/>
              </w:rPr>
            </w:pPr>
            <w:r>
              <w:rPr>
                <w:rFonts w:ascii="Times" w:hAnsi="Times"/>
              </w:rPr>
              <w:t>C_32243437_10</w:t>
            </w:r>
          </w:p>
        </w:tc>
      </w:tr>
      <w:tr w:rsidR="00676F55" w:rsidRPr="00224EFF" w14:paraId="00BDB381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1A4AF404" w14:textId="58D8E4B9" w:rsidR="00676F55" w:rsidRPr="003D737C" w:rsidRDefault="00217BB0" w:rsidP="00AF77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aqMan </w:t>
            </w:r>
            <w:proofErr w:type="spellStart"/>
            <w:r>
              <w:rPr>
                <w:rFonts w:ascii="Times" w:hAnsi="Times"/>
              </w:rPr>
              <w:t>qPCR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88002E9" w14:textId="77777777" w:rsidR="00676F55" w:rsidRPr="00AF773B" w:rsidRDefault="00AF773B" w:rsidP="00AF77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Human TCF21_1/2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1FC8D18" w14:textId="77777777" w:rsidR="00676F55" w:rsidRPr="003D737C" w:rsidRDefault="00AF773B" w:rsidP="00AF773B">
            <w:pPr>
              <w:rPr>
                <w:rFonts w:ascii="Times" w:hAnsi="Times"/>
                <w:color w:val="auto"/>
                <w:lang w:eastAsia="en-US"/>
              </w:rPr>
            </w:pPr>
            <w:r>
              <w:rPr>
                <w:rFonts w:ascii="Times" w:hAnsi="Times"/>
              </w:rPr>
              <w:t>Hs00162646_m1</w:t>
            </w:r>
          </w:p>
        </w:tc>
      </w:tr>
      <w:tr w:rsidR="00676F55" w:rsidRPr="00224EFF" w14:paraId="7032A0F2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089C10FE" w14:textId="77777777" w:rsidR="00676F55" w:rsidRPr="003D737C" w:rsidRDefault="00676F55" w:rsidP="00AF773B">
            <w:pPr>
              <w:rPr>
                <w:rFonts w:ascii="Times" w:hAnsi="Times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6448B6E" w14:textId="77777777" w:rsidR="00676F55" w:rsidRPr="003D737C" w:rsidRDefault="00AF773B" w:rsidP="00AF77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uman TCF21_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EA5F847" w14:textId="77777777" w:rsidR="00676F55" w:rsidRPr="003D737C" w:rsidRDefault="00AF773B" w:rsidP="00AF773B">
            <w:pPr>
              <w:rPr>
                <w:rFonts w:ascii="Times" w:hAnsi="Times"/>
                <w:color w:val="auto"/>
                <w:lang w:eastAsia="en-US"/>
              </w:rPr>
            </w:pPr>
            <w:r>
              <w:rPr>
                <w:rFonts w:ascii="Times" w:hAnsi="Times"/>
                <w:color w:val="auto"/>
                <w:lang w:eastAsia="en-US"/>
              </w:rPr>
              <w:t>Hs04230774_s1</w:t>
            </w:r>
          </w:p>
        </w:tc>
      </w:tr>
      <w:tr w:rsidR="00AF773B" w:rsidRPr="003D737C" w14:paraId="26D2B8F9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1554625" w14:textId="77777777" w:rsidR="00AF773B" w:rsidRPr="003D737C" w:rsidRDefault="00AF773B" w:rsidP="00AF773B">
            <w:pPr>
              <w:rPr>
                <w:rFonts w:ascii="Times" w:hAnsi="Times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F70D861" w14:textId="77777777" w:rsidR="00AF773B" w:rsidRPr="003D737C" w:rsidRDefault="00AF773B" w:rsidP="00AF77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uman TCF21_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729BA09" w14:textId="77777777" w:rsidR="00AF773B" w:rsidRPr="003D737C" w:rsidRDefault="00AF773B" w:rsidP="00AF773B">
            <w:pPr>
              <w:rPr>
                <w:rFonts w:ascii="Times" w:hAnsi="Times"/>
                <w:color w:val="auto"/>
                <w:lang w:eastAsia="en-US"/>
              </w:rPr>
            </w:pPr>
            <w:r>
              <w:rPr>
                <w:rFonts w:ascii="Times" w:hAnsi="Times"/>
                <w:color w:val="auto"/>
                <w:lang w:eastAsia="en-US"/>
              </w:rPr>
              <w:t>Hs01546814_m1</w:t>
            </w:r>
          </w:p>
        </w:tc>
      </w:tr>
      <w:tr w:rsidR="00AF773B" w:rsidRPr="003D737C" w14:paraId="3F7014A7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7D0EE9CB" w14:textId="77777777" w:rsidR="00AF773B" w:rsidRPr="003D737C" w:rsidRDefault="00AF773B" w:rsidP="00AF773B">
            <w:pPr>
              <w:rPr>
                <w:rFonts w:ascii="Times" w:hAnsi="Times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02BF992" w14:textId="77777777" w:rsidR="00AF773B" w:rsidRPr="003D737C" w:rsidRDefault="00AF773B" w:rsidP="00AF77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uman JU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212345F" w14:textId="77777777" w:rsidR="00AF773B" w:rsidRPr="003D737C" w:rsidRDefault="00AF773B" w:rsidP="00AF773B">
            <w:pPr>
              <w:rPr>
                <w:rFonts w:ascii="Times" w:hAnsi="Times"/>
                <w:color w:val="auto"/>
                <w:lang w:eastAsia="en-US"/>
              </w:rPr>
            </w:pPr>
            <w:r>
              <w:rPr>
                <w:rFonts w:ascii="Times" w:hAnsi="Times"/>
                <w:color w:val="auto"/>
                <w:lang w:eastAsia="en-US"/>
              </w:rPr>
              <w:t>Hs01103582_s1</w:t>
            </w:r>
          </w:p>
        </w:tc>
      </w:tr>
      <w:tr w:rsidR="00AF773B" w:rsidRPr="003D737C" w14:paraId="7DD9D318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9D51320" w14:textId="77777777" w:rsidR="00AF773B" w:rsidRPr="003D737C" w:rsidRDefault="00AF773B" w:rsidP="00AF773B">
            <w:pPr>
              <w:rPr>
                <w:rFonts w:ascii="Times" w:hAnsi="Times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E4B7EE8" w14:textId="77777777" w:rsidR="00AF773B" w:rsidRPr="003D737C" w:rsidRDefault="00AF773B" w:rsidP="00AF77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uman JUN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1503A50" w14:textId="77777777" w:rsidR="00AF773B" w:rsidRPr="003D737C" w:rsidRDefault="00AE5AC2" w:rsidP="00AF773B">
            <w:pPr>
              <w:rPr>
                <w:rFonts w:ascii="Times" w:hAnsi="Times"/>
                <w:color w:val="auto"/>
                <w:lang w:eastAsia="en-US"/>
              </w:rPr>
            </w:pPr>
            <w:r>
              <w:rPr>
                <w:rFonts w:ascii="Times" w:hAnsi="Times"/>
                <w:color w:val="auto"/>
                <w:lang w:eastAsia="en-US"/>
              </w:rPr>
              <w:t>Hs02330233_u1</w:t>
            </w:r>
          </w:p>
        </w:tc>
      </w:tr>
      <w:tr w:rsidR="00AF773B" w:rsidRPr="003D737C" w14:paraId="001DB0F8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8843D3A" w14:textId="77777777" w:rsidR="00AF773B" w:rsidRPr="003D737C" w:rsidRDefault="00AF773B" w:rsidP="00AF773B">
            <w:pPr>
              <w:rPr>
                <w:rFonts w:ascii="Times" w:hAnsi="Times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42DA2AC" w14:textId="77777777" w:rsidR="00AF773B" w:rsidRPr="003D737C" w:rsidRDefault="00647D3B" w:rsidP="00AF77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uman ATF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5C6A110" w14:textId="77777777" w:rsidR="00AF773B" w:rsidRPr="003D737C" w:rsidRDefault="00647D3B" w:rsidP="00AF773B">
            <w:pPr>
              <w:rPr>
                <w:rFonts w:ascii="Times" w:hAnsi="Times"/>
                <w:color w:val="auto"/>
                <w:lang w:eastAsia="en-US"/>
              </w:rPr>
            </w:pPr>
            <w:r>
              <w:rPr>
                <w:rFonts w:ascii="Times" w:hAnsi="Times"/>
                <w:color w:val="auto"/>
                <w:lang w:eastAsia="en-US"/>
              </w:rPr>
              <w:t>Hs00231069_m1</w:t>
            </w:r>
          </w:p>
        </w:tc>
      </w:tr>
      <w:tr w:rsidR="00647D3B" w:rsidRPr="003D737C" w14:paraId="380675B2" w14:textId="77777777" w:rsidTr="00217BB0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0E1AB885" w14:textId="77777777" w:rsidR="00647D3B" w:rsidRPr="003D737C" w:rsidRDefault="00647D3B" w:rsidP="00217BB0">
            <w:pPr>
              <w:rPr>
                <w:rFonts w:ascii="Times" w:hAnsi="Times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225700E" w14:textId="77777777" w:rsidR="00647D3B" w:rsidRPr="003D737C" w:rsidRDefault="00647D3B" w:rsidP="00647D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uman 18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1489199" w14:textId="77777777" w:rsidR="00647D3B" w:rsidRPr="003D737C" w:rsidRDefault="00647D3B" w:rsidP="00217BB0">
            <w:pPr>
              <w:rPr>
                <w:rFonts w:ascii="Times" w:hAnsi="Times"/>
                <w:color w:val="auto"/>
                <w:lang w:eastAsia="en-US"/>
              </w:rPr>
            </w:pPr>
            <w:r>
              <w:rPr>
                <w:rFonts w:ascii="Times" w:hAnsi="Times"/>
                <w:color w:val="auto"/>
                <w:lang w:eastAsia="en-US"/>
              </w:rPr>
              <w:t>Hs99999901_s1</w:t>
            </w:r>
          </w:p>
        </w:tc>
      </w:tr>
    </w:tbl>
    <w:p w14:paraId="6ADE02B5" w14:textId="77777777" w:rsidR="00DB66C2" w:rsidRDefault="00AF773B">
      <w:r>
        <w:br w:type="textWrapping" w:clear="all"/>
      </w:r>
    </w:p>
    <w:sectPr w:rsidR="00DB66C2" w:rsidSect="00C66C35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CB8"/>
    <w:rsid w:val="00007711"/>
    <w:rsid w:val="000A519D"/>
    <w:rsid w:val="00217BB0"/>
    <w:rsid w:val="00224EFF"/>
    <w:rsid w:val="002B67A9"/>
    <w:rsid w:val="003D737C"/>
    <w:rsid w:val="00405E3E"/>
    <w:rsid w:val="004C6DBA"/>
    <w:rsid w:val="005E01DB"/>
    <w:rsid w:val="00647D3B"/>
    <w:rsid w:val="00676F55"/>
    <w:rsid w:val="006E0D4B"/>
    <w:rsid w:val="007556A3"/>
    <w:rsid w:val="009B639C"/>
    <w:rsid w:val="00AE5AC2"/>
    <w:rsid w:val="00AF773B"/>
    <w:rsid w:val="00C41445"/>
    <w:rsid w:val="00C66C35"/>
    <w:rsid w:val="00DB66C2"/>
    <w:rsid w:val="00FA3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5735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C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C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7F715FA-ECFD-CE43-B1EE-F42568F60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7</Words>
  <Characters>2269</Characters>
  <Application>Microsoft Macintosh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 Miller</dc:creator>
  <cp:keywords/>
  <dc:description/>
  <cp:lastModifiedBy>Clint Miller</cp:lastModifiedBy>
  <cp:revision>2</cp:revision>
  <dcterms:created xsi:type="dcterms:W3CDTF">2013-06-17T17:51:00Z</dcterms:created>
  <dcterms:modified xsi:type="dcterms:W3CDTF">2013-06-17T17:51:00Z</dcterms:modified>
</cp:coreProperties>
</file>